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-2"/>
        <w:tblW w:w="10065" w:type="dxa"/>
        <w:tblLook w:val="04A0" w:firstRow="1" w:lastRow="0" w:firstColumn="1" w:lastColumn="0" w:noHBand="0" w:noVBand="1"/>
      </w:tblPr>
      <w:tblGrid>
        <w:gridCol w:w="7938"/>
        <w:gridCol w:w="1134"/>
        <w:gridCol w:w="993"/>
      </w:tblGrid>
      <w:tr w:rsidR="00B52A66" w:rsidRPr="00656AC9" w14:paraId="7A73DC1A" w14:textId="77777777" w:rsidTr="00CF5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1744A464" w14:textId="7C3BC4D1" w:rsidR="00B52A66" w:rsidRPr="00656AC9" w:rsidRDefault="007C2B64" w:rsidP="00656AC9">
            <w:pPr>
              <w:spacing w:line="25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</w:t>
            </w:r>
            <w:r w:rsidR="00656AC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06602A" w:rsidRPr="00CF56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S-CoV-2 varia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the period study</w:t>
            </w:r>
          </w:p>
        </w:tc>
        <w:tc>
          <w:tcPr>
            <w:tcW w:w="1134" w:type="dxa"/>
          </w:tcPr>
          <w:p w14:paraId="3F634A53" w14:textId="210447DB" w:rsidR="00B52A66" w:rsidRPr="00656AC9" w:rsidRDefault="00B52A66" w:rsidP="00B52A66">
            <w:pPr>
              <w:spacing w:line="25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</w:p>
        </w:tc>
        <w:tc>
          <w:tcPr>
            <w:tcW w:w="993" w:type="dxa"/>
          </w:tcPr>
          <w:p w14:paraId="5F271C41" w14:textId="6AD8FA39" w:rsidR="00B52A66" w:rsidRPr="00656AC9" w:rsidRDefault="00B52A66" w:rsidP="009B48B6">
            <w:pPr>
              <w:spacing w:line="25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</w:p>
        </w:tc>
      </w:tr>
      <w:tr w:rsidR="00B52A66" w:rsidRPr="00656AC9" w14:paraId="27F5BEB1" w14:textId="77777777" w:rsidTr="00CF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hideMark/>
          </w:tcPr>
          <w:p w14:paraId="49CFC044" w14:textId="58D0057C" w:rsidR="00B52A66" w:rsidRPr="00656AC9" w:rsidRDefault="00E437A8" w:rsidP="00B52A66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Alfa</w:t>
            </w:r>
            <w:r w:rsidR="00CF5600" w:rsidRPr="00656A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(n</w:t>
            </w:r>
            <w:proofErr w:type="gramStart"/>
            <w:r w:rsidR="00CF5600" w:rsidRPr="00656A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,%</w:t>
            </w:r>
            <w:proofErr w:type="gramEnd"/>
            <w:r w:rsidR="00CF5600" w:rsidRPr="00656A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134" w:type="dxa"/>
            <w:hideMark/>
          </w:tcPr>
          <w:p w14:paraId="420FBD0E" w14:textId="77777777" w:rsidR="00B52A66" w:rsidRPr="00656AC9" w:rsidRDefault="00116067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993" w:type="dxa"/>
            <w:hideMark/>
          </w:tcPr>
          <w:p w14:paraId="70D49F72" w14:textId="72BAE85A" w:rsidR="00B52A66" w:rsidRPr="00656AC9" w:rsidRDefault="00CF5600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1</w:t>
            </w:r>
          </w:p>
        </w:tc>
      </w:tr>
      <w:tr w:rsidR="00B52A66" w:rsidRPr="00656AC9" w14:paraId="6ADAF438" w14:textId="77777777" w:rsidTr="00CF560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hideMark/>
          </w:tcPr>
          <w:p w14:paraId="19A163E5" w14:textId="0BF24F00" w:rsidR="00B52A66" w:rsidRPr="00656AC9" w:rsidRDefault="00E437A8" w:rsidP="00B52A66">
            <w:pPr>
              <w:spacing w:line="256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Omicron </w:t>
            </w:r>
            <w:r w:rsidR="00CF5600" w:rsidRPr="00656A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(n</w:t>
            </w:r>
            <w:proofErr w:type="gramStart"/>
            <w:r w:rsidR="00CF5600" w:rsidRPr="00656A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,%</w:t>
            </w:r>
            <w:proofErr w:type="gramEnd"/>
            <w:r w:rsidR="00CF5600" w:rsidRPr="00656AC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)</w:t>
            </w:r>
          </w:p>
        </w:tc>
        <w:tc>
          <w:tcPr>
            <w:tcW w:w="1134" w:type="dxa"/>
            <w:hideMark/>
          </w:tcPr>
          <w:p w14:paraId="5F8208A1" w14:textId="77777777" w:rsidR="00B52A66" w:rsidRPr="00656AC9" w:rsidRDefault="00116067" w:rsidP="00CF560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36</w:t>
            </w:r>
          </w:p>
        </w:tc>
        <w:tc>
          <w:tcPr>
            <w:tcW w:w="993" w:type="dxa"/>
            <w:hideMark/>
          </w:tcPr>
          <w:p w14:paraId="1A91EA6C" w14:textId="5D08CD2A" w:rsidR="00B52A66" w:rsidRPr="00656AC9" w:rsidRDefault="00CF5600" w:rsidP="00CF560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7.1</w:t>
            </w:r>
          </w:p>
        </w:tc>
      </w:tr>
      <w:tr w:rsidR="00B52A66" w:rsidRPr="00656AC9" w14:paraId="3B25B06E" w14:textId="77777777" w:rsidTr="00CF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6CD7F104" w14:textId="77777777" w:rsidR="00B52A66" w:rsidRPr="00656AC9" w:rsidRDefault="00E437A8" w:rsidP="0006602A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      </w:t>
            </w:r>
            <w:r w:rsidR="0006602A"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BA.1</w:t>
            </w: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 </w:t>
            </w:r>
          </w:p>
        </w:tc>
        <w:tc>
          <w:tcPr>
            <w:tcW w:w="1134" w:type="dxa"/>
          </w:tcPr>
          <w:p w14:paraId="33461D37" w14:textId="77777777" w:rsidR="00B52A66" w:rsidRPr="00656AC9" w:rsidRDefault="00116067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993" w:type="dxa"/>
          </w:tcPr>
          <w:p w14:paraId="23DB9D13" w14:textId="77777777" w:rsidR="00B52A66" w:rsidRPr="00656AC9" w:rsidRDefault="00B52A66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</w:p>
        </w:tc>
      </w:tr>
      <w:tr w:rsidR="00B52A66" w:rsidRPr="00656AC9" w14:paraId="568CFE18" w14:textId="77777777" w:rsidTr="00CF560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2FEE2D3A" w14:textId="77777777" w:rsidR="00B52A66" w:rsidRPr="00656AC9" w:rsidRDefault="0006602A" w:rsidP="0006602A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     </w:t>
            </w:r>
            <w:r w:rsidR="00B52A66"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</w:t>
            </w: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BA.2</w:t>
            </w:r>
            <w:r w:rsidR="00B52A66"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</w:t>
            </w:r>
          </w:p>
        </w:tc>
        <w:tc>
          <w:tcPr>
            <w:tcW w:w="1134" w:type="dxa"/>
          </w:tcPr>
          <w:p w14:paraId="5F49C590" w14:textId="77777777" w:rsidR="00B52A66" w:rsidRPr="00656AC9" w:rsidRDefault="00116067" w:rsidP="00CF560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993" w:type="dxa"/>
          </w:tcPr>
          <w:p w14:paraId="2C2D07B2" w14:textId="77777777" w:rsidR="00B52A66" w:rsidRPr="00656AC9" w:rsidRDefault="00B52A66" w:rsidP="00CF560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</w:p>
        </w:tc>
      </w:tr>
      <w:tr w:rsidR="00E437A8" w:rsidRPr="00656AC9" w14:paraId="5F765B42" w14:textId="77777777" w:rsidTr="00CF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79FCD507" w14:textId="77777777" w:rsidR="00E437A8" w:rsidRPr="00656AC9" w:rsidRDefault="0006602A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      BA.5</w:t>
            </w:r>
          </w:p>
        </w:tc>
        <w:tc>
          <w:tcPr>
            <w:tcW w:w="1134" w:type="dxa"/>
          </w:tcPr>
          <w:p w14:paraId="73856679" w14:textId="77777777" w:rsidR="00E437A8" w:rsidRPr="00656AC9" w:rsidRDefault="00116067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993" w:type="dxa"/>
          </w:tcPr>
          <w:p w14:paraId="5FB936C0" w14:textId="77777777" w:rsidR="00E437A8" w:rsidRPr="00656AC9" w:rsidRDefault="00E437A8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</w:p>
        </w:tc>
      </w:tr>
      <w:tr w:rsidR="0006602A" w:rsidRPr="00656AC9" w14:paraId="09D17E1A" w14:textId="77777777" w:rsidTr="00CF560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5A97E850" w14:textId="77777777" w:rsidR="0006602A" w:rsidRPr="00656AC9" w:rsidRDefault="0006602A" w:rsidP="00B52A66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      BQ.1</w:t>
            </w:r>
          </w:p>
        </w:tc>
        <w:tc>
          <w:tcPr>
            <w:tcW w:w="1134" w:type="dxa"/>
          </w:tcPr>
          <w:p w14:paraId="10B83023" w14:textId="77777777" w:rsidR="0006602A" w:rsidRPr="00656AC9" w:rsidRDefault="00116067" w:rsidP="00CF560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993" w:type="dxa"/>
          </w:tcPr>
          <w:p w14:paraId="051B77D9" w14:textId="77777777" w:rsidR="0006602A" w:rsidRPr="00656AC9" w:rsidRDefault="0006602A" w:rsidP="00CF560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</w:pPr>
          </w:p>
        </w:tc>
      </w:tr>
      <w:tr w:rsidR="00B52A66" w:rsidRPr="00CF5600" w14:paraId="1D916055" w14:textId="77777777" w:rsidTr="00CF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44DF5CC0" w14:textId="77777777" w:rsidR="00B52A66" w:rsidRPr="00CF5600" w:rsidRDefault="0006602A" w:rsidP="0006602A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 xml:space="preserve">        </w:t>
            </w:r>
            <w:r w:rsidR="00E437A8" w:rsidRPr="00656AC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GB" w:eastAsia="it-IT"/>
              </w:rPr>
              <w:t>B</w:t>
            </w:r>
            <w:r w:rsidR="00E437A8" w:rsidRPr="00CF560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134" w:type="dxa"/>
          </w:tcPr>
          <w:p w14:paraId="47F5F928" w14:textId="77777777" w:rsidR="00B52A66" w:rsidRPr="00CF5600" w:rsidRDefault="00116067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F560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3" w:type="dxa"/>
          </w:tcPr>
          <w:p w14:paraId="42645157" w14:textId="77777777" w:rsidR="00B52A66" w:rsidRPr="00CF5600" w:rsidRDefault="00B52A66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06602A" w:rsidRPr="00CF5600" w14:paraId="2FCA13DE" w14:textId="77777777" w:rsidTr="00CF5600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6D295BAB" w14:textId="092039A4" w:rsidR="0006602A" w:rsidRPr="00CF5600" w:rsidRDefault="009B48B6" w:rsidP="0006602A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CF560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Other</w:t>
            </w:r>
            <w:proofErr w:type="spellEnd"/>
            <w:r w:rsidR="00CF5600" w:rsidRPr="00CF560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r w:rsidR="00CF5600" w:rsidRPr="00CF560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(n,%)</w:t>
            </w:r>
          </w:p>
        </w:tc>
        <w:tc>
          <w:tcPr>
            <w:tcW w:w="1134" w:type="dxa"/>
          </w:tcPr>
          <w:p w14:paraId="66AE9133" w14:textId="77777777" w:rsidR="0006602A" w:rsidRPr="00CF5600" w:rsidRDefault="00116067" w:rsidP="00CF560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F560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3" w:type="dxa"/>
          </w:tcPr>
          <w:p w14:paraId="520548E3" w14:textId="72C41E24" w:rsidR="0006602A" w:rsidRPr="00CF5600" w:rsidRDefault="00CF5600" w:rsidP="00CF560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</w:t>
            </w:r>
          </w:p>
        </w:tc>
      </w:tr>
      <w:tr w:rsidR="00F74EE9" w:rsidRPr="00CF5600" w14:paraId="5D4ADBE8" w14:textId="77777777" w:rsidTr="00CF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</w:tcPr>
          <w:p w14:paraId="7668F899" w14:textId="7BE4527D" w:rsidR="00F74EE9" w:rsidRPr="00CF5600" w:rsidRDefault="00F74EE9" w:rsidP="0006602A">
            <w:pPr>
              <w:spacing w:line="256" w:lineRule="auto"/>
              <w:ind w:left="720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CF560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Undetermined</w:t>
            </w:r>
            <w:proofErr w:type="spellEnd"/>
            <w:r w:rsidR="00CF5600" w:rsidRPr="00CF5600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r w:rsidR="00CF5600" w:rsidRPr="00CF560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(n,%)</w:t>
            </w:r>
          </w:p>
        </w:tc>
        <w:tc>
          <w:tcPr>
            <w:tcW w:w="1134" w:type="dxa"/>
          </w:tcPr>
          <w:p w14:paraId="3415F454" w14:textId="64849D6D" w:rsidR="00F74EE9" w:rsidRPr="00CF5600" w:rsidRDefault="00116067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F560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CF560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93" w:type="dxa"/>
          </w:tcPr>
          <w:p w14:paraId="494AFFF9" w14:textId="19E7C5A5" w:rsidR="00F74EE9" w:rsidRPr="00CF5600" w:rsidRDefault="00CF5600" w:rsidP="00CF560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8.7</w:t>
            </w:r>
          </w:p>
        </w:tc>
      </w:tr>
    </w:tbl>
    <w:p w14:paraId="1BE33511" w14:textId="77777777" w:rsidR="0008494E" w:rsidRDefault="00656AC9" w:rsidP="009022F1">
      <w:bookmarkStart w:id="0" w:name="_GoBack"/>
      <w:bookmarkEnd w:id="0"/>
    </w:p>
    <w:sectPr w:rsidR="000849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334"/>
    <w:rsid w:val="0006602A"/>
    <w:rsid w:val="00116067"/>
    <w:rsid w:val="00240FD1"/>
    <w:rsid w:val="002D360B"/>
    <w:rsid w:val="004C6334"/>
    <w:rsid w:val="00656AC9"/>
    <w:rsid w:val="006954CF"/>
    <w:rsid w:val="007C2B64"/>
    <w:rsid w:val="009022F1"/>
    <w:rsid w:val="009B48B6"/>
    <w:rsid w:val="00A36E4C"/>
    <w:rsid w:val="00B076D1"/>
    <w:rsid w:val="00B52A66"/>
    <w:rsid w:val="00CF5600"/>
    <w:rsid w:val="00E437A8"/>
    <w:rsid w:val="00F7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BCE25"/>
  <w15:chartTrackingRefBased/>
  <w15:docId w15:val="{B79115C7-E5DB-4B55-AFBD-8EB851E1F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022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">
    <w:name w:val="Tabella semplice 41"/>
    <w:basedOn w:val="Tabellanormale"/>
    <w:uiPriority w:val="44"/>
    <w:rsid w:val="009022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B52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9B48B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B48B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B48B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B48B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B48B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48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48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bramo Alessandra</dc:creator>
  <cp:keywords/>
  <dc:description/>
  <cp:lastModifiedBy>D'Abramo Alessandra</cp:lastModifiedBy>
  <cp:revision>5</cp:revision>
  <dcterms:created xsi:type="dcterms:W3CDTF">2023-06-16T08:53:00Z</dcterms:created>
  <dcterms:modified xsi:type="dcterms:W3CDTF">2023-06-27T09:47:00Z</dcterms:modified>
</cp:coreProperties>
</file>